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5442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3"/>
        <w:gridCol w:w="2877"/>
        <w:gridCol w:w="3211"/>
        <w:gridCol w:w="1390"/>
        <w:gridCol w:w="1315"/>
        <w:gridCol w:w="1332"/>
        <w:gridCol w:w="1289"/>
        <w:gridCol w:w="132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70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ecies</w:t>
            </w:r>
          </w:p>
        </w:tc>
        <w:tc>
          <w:tcPr>
            <w:tcW w:w="287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Isolate/Strain </w:t>
            </w:r>
          </w:p>
        </w:tc>
        <w:tc>
          <w:tcPr>
            <w:tcW w:w="3211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ost/ Substrate</w:t>
            </w:r>
          </w:p>
        </w:tc>
        <w:tc>
          <w:tcPr>
            <w:tcW w:w="139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igin</w:t>
            </w:r>
          </w:p>
        </w:tc>
        <w:tc>
          <w:tcPr>
            <w:tcW w:w="5261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Bank ac</w:t>
            </w:r>
            <w:bookmarkStart w:id="1" w:name="_GoBack"/>
            <w:bookmarkEnd w:id="1"/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ssion numb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70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87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21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S</w:t>
            </w:r>
          </w:p>
        </w:tc>
        <w:tc>
          <w:tcPr>
            <w:tcW w:w="13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SU</w:t>
            </w:r>
          </w:p>
        </w:tc>
        <w:tc>
          <w:tcPr>
            <w:tcW w:w="12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f1</w:t>
            </w:r>
          </w:p>
        </w:tc>
        <w:tc>
          <w:tcPr>
            <w:tcW w:w="13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b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iospora acutiapica</w:t>
            </w:r>
          </w:p>
        </w:tc>
        <w:tc>
          <w:tcPr>
            <w:tcW w:w="28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UMCC 20-0210 (Type)</w:t>
            </w:r>
          </w:p>
        </w:tc>
        <w:tc>
          <w:tcPr>
            <w:tcW w:w="3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mbusa bambos</w:t>
            </w:r>
          </w:p>
        </w:tc>
        <w:tc>
          <w:tcPr>
            <w:tcW w:w="13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3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946343</w:t>
            </w:r>
          </w:p>
        </w:tc>
        <w:tc>
          <w:tcPr>
            <w:tcW w:w="13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946339</w:t>
            </w:r>
          </w:p>
        </w:tc>
        <w:tc>
          <w:tcPr>
            <w:tcW w:w="12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947360</w:t>
            </w:r>
          </w:p>
        </w:tc>
        <w:tc>
          <w:tcPr>
            <w:tcW w:w="13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9473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agari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UC 21333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arum cribrosu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o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H49852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H49844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H54466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H4984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aquatica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FLU 18-1628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bmerged woo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K82860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K83580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arctoscopi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UC 21331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Egg of </w:t>
            </w: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Arctoscopus japonic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o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H49852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H49844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N86891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H4984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arundinis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S 10612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kown substrat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rmany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488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492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501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49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LX 1918 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ccharum officinaru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53438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58437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Z090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aurea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S 24483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i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ai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22025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493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502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49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balearica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S 145129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acea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ai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K01486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K01483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K01794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K0179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bambusae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CPM 6889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mbo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K01487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K01484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K01795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K0179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bambusicola 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FLUCC 20-0144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hizostachyum brachycladu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ailan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17303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17308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18326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biserialis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GMCC 320135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mbo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48170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47888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52293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5229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brunfelsiae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FCC 58977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unfelsia brasilien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12556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13358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13996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1399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LS 107 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unfelsia brasilien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12556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13358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13996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1399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camelliae-sinensis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C 5007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mellia sinen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Y4947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Y49478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Y70510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Y7051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chromolaenae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FLUCC 17-1505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omolaena odorat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ailan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21434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21443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2358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chiangraiense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FLUCC 21-0053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bo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ailan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Z54252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Z54252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Z5464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cordylinae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UCC 10027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Cordyline fruticos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0401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04012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0401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coryli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FCC 58978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rylus yunnanen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12556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13358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13997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1399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FCC 58979 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rylus yunnanen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12556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13358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13997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1399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cyclobalanopsidis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GMCC 320136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clobalanopsidis glauc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48171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47889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52294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5229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descalsii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S 145130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pelodesmos mauritanic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ai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K01487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K01483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K01794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K0179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dichotomanthi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C 4950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chotomanthus tristaniaecarp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Y49469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Y49477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Y70509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Y7051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dongyingensis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UCC 0302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bo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56337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57242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57326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5732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esporlensis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S 145136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yllostachys aure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ai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K01487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K01484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K01795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K0179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euphorbiae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IMI 285638b 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Bambus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ngladesh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22024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22033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2202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fermenti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UC21289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awee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o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F61522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F61521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H54466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MF6152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gaoyouense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FCC 52301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ragmites austral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H19712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H23679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H2367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garethjonesii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HB004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bo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Y35608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Y35609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gelatinosa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KAS 111962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bo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4817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47888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52294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5229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guiyangensis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KAS 102403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acea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24064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MW240577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75953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7756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guizhouensis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C 5322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ir in karst ca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Y49470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Y49478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Y70510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Y7051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hainanensis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UCC 1681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bo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56337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57242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57326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5732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hispanicum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MI 326877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ritime san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ai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AB22024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22033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2202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hydei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S 114990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Bambusa tuldoid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489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493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502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49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hyphopodii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FLUCC 15-0003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bo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R06911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ibericum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 10118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undo donax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rtugal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K01487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K01484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K01795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K0179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intestini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S 135835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ut of grasshoppe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di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R01135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H87757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R01135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R0113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italicum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S 145138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undo donax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aly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K01488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K01484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K01795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K0179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jatrophae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S 134262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tropha podagric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di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Q24635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jiangxiensis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C 4577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Maesa</w:t>
            </w:r>
            <w:r>
              <w:rPr>
                <w:rStyle w:val="7"/>
                <w:rFonts w:eastAsia="等线"/>
                <w:bdr w:val="none" w:color="auto" w:sz="0" w:space="0"/>
                <w:lang w:val="en-US" w:eastAsia="zh-CN" w:bidi="ar"/>
              </w:rPr>
              <w:t xml:space="preserve"> sp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Y49469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Y49476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Y70509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Y7051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kogelbergensis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S 113333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stionacea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uth Afric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489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493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502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49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koreanum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UC 21332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Egg of </w:t>
            </w: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Arctoscopus japonic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o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H49852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H49844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H54466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H4984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lageniformis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UC 21686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Phyllostachys nigra 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o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ON764020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N78775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ON806624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N8066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locuta-pollinis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C 11683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assica campestr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F93959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F93961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F9396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longistroma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FLUCC 11-0481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bo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ailan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U94014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U86312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lophatheri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FCC 58975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phatherum gracil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12556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13358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13997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1399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FCC 58976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phatherum gracil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12556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13358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13997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1399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malaysiana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S 102053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Macaranga hullettii</w:t>
            </w:r>
            <w:r>
              <w:rPr>
                <w:rStyle w:val="7"/>
                <w:rFonts w:eastAsia="等线"/>
                <w:bdr w:val="none" w:color="auto" w:sz="0" w:space="0"/>
                <w:lang w:val="en-US" w:eastAsia="zh-CN" w:bidi="ar"/>
              </w:rPr>
              <w:t xml:space="preserve"> stem colonised by ant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aysi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489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494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503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49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marianiae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18219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Phleum pratens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ai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ON692406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N69242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N67718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N6771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marii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S 49790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mospher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rmaceutical excipients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ome dust and beach sand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ai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H87391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494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503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49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marinum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U 21328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awee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H49853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H49845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H54466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H4984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mediterranea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MI 326875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i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ai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AB220243 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22033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AB220290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minutisporum 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E-042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i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o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C51788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C51888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C5188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montagnei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 301120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undo micranth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ai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N69240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N69242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N67718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ON677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mori 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FLU 18-2514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Morus austral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11431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11439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mukdahanensis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FLUCC 22-0056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mbusoidea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ailan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37773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37774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38108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multiloculata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FLUCC 21-0023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Bambusa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ailan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L87313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L87313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L8747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mytilomorpha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AOM 214595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Andropogo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di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Y49468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neobambusae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C 7106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bo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KY494718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KY494794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Y80620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KY7051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neochinensis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FCC 53036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gesia qinlingen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K81929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K81854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K8185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neogarethjonesii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KAS 102408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Bambusa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K07089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K07089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neosubglobosa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HB007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mbo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Y35609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Y35609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obovatum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C4940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Lithocarp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Y49469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Y49477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Y70509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Y7051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oenotherae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FCC 58972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Oenothera biennis 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12556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13359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13997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1399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S 395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Oenothera biennis 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12556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13359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13997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1399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ovata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S 115042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undinaria hindsii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490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495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503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49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paraphaeosperma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FLUCC13-0644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Bambus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ailan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X82212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X82212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phragmitis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S 135458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Phragmites austral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aly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490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495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504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5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phyllostachydis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FLUCC 18-1101</w:t>
            </w:r>
            <w:bookmarkStart w:id="0" w:name="OLE_LINK1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(</w:t>
            </w:r>
            <w:bookmarkEnd w:id="0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yllostachys heteroclad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MK35184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H36807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K34091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MK29194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piptatheri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S 145149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ptatherum miliaceu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ai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K01489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K01486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MK017969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pseudomarii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UCC 10228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Aristolochia debil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04012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04014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0401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pseudohyphopodii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UC 21680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Phyllostachys pubescen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o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ON764026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N78776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N80663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N8066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pseudoparenchymaticum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C 7234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bo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Y49474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Y49481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Y70513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Y7052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pseudorasikravindrae 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UMCC 20-0208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mbusa dolichoclad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MT94634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94736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9473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pseudosinensis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S 135459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bo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therland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491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495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504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pseudospegazzinii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S 102052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Macaranga hullettii</w:t>
            </w:r>
            <w:r>
              <w:rPr>
                <w:rStyle w:val="6"/>
                <w:rFonts w:hint="eastAsia" w:eastAsia="等线"/>
                <w:bdr w:val="none" w:color="auto" w:sz="0" w:space="0"/>
                <w:lang w:val="en-US" w:eastAsia="zh-CN" w:bidi="ar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aysi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491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495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504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5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pterosperma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PC 20193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pidosperma gladiatu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strali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491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496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504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5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pusillisperma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UC 21321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awee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o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H49853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H49845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N86893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H4984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qinlingense 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FCC 52303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gesia qinlingen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H19712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H23679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MH23679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rasikravindrae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FCCI 2144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il in karst ca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F32645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sacchari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S 21230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ragmites austral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o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491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496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505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5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saccharicola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S 19173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i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therland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492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496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505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5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sargassi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UC21228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rgassum fulvellu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o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T20774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KT207696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H54467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T2076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sasae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S 146808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Sasa veitchii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therland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88340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88379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89010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8901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septata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GMCC 320134 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mbo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48171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47889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52294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5229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serenensis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MI 326869 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od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armaceutical excipients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, 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mosphere and home dus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ai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22025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22034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2202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setariae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FCC 54041 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Setaria virid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4920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setostroma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UMCC 19-0217 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mbusoidea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N52801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MN528011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N52735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sichuanensis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KAS 107008 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acea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MW240648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24057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75953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7756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sorghi 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RM 93000 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rghum bicolo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azil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K3717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K3485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sphaerosperma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S114314 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Hordeum vulgar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49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495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503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49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stipae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S 146804 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Stipa gigante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ai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88340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88379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89008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8901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subglobosa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FLUCC 11-0397 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bo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ailan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R06911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R06911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subrosea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C7292 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bo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Y49475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Y49482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Y70514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Y7052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taeanensis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UC21322 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awee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o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MH498515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MH498435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H54466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H4984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thailandica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FLUCC 15-0202 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otten woo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U94014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U86313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vietnamense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MI 99670 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itrus sinen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ietnam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KX986096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X98611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Y0194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xenocordella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S 47886 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il from roadwa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imbabw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492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497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505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F145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. yunnana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FLUCC 15-0002 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bo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U94014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U86313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thrinium crenatum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S 146353B (Type)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Grass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anc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444444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444444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20893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20886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22191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221923</w:t>
            </w:r>
          </w:p>
        </w:tc>
      </w:tr>
    </w:tbl>
    <w:p/>
    <w:sectPr>
      <w:pgSz w:w="16838" w:h="11906" w:orient="landscape"/>
      <w:pgMar w:top="612" w:right="227" w:bottom="612" w:left="249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c3YzRhNDM3MzNlZmQ0MGMxNGQzZTJmMDQyYjBmZjkifQ=="/>
  </w:docVars>
  <w:rsids>
    <w:rsidRoot w:val="38786CAF"/>
    <w:rsid w:val="38786CAF"/>
    <w:rsid w:val="65442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71"/>
    <w:basedOn w:val="5"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7">
    <w:name w:val="font61"/>
    <w:basedOn w:val="5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259</Words>
  <Characters>7940</Characters>
  <Lines>0</Lines>
  <Paragraphs>0</Paragraphs>
  <TotalTime>193</TotalTime>
  <ScaleCrop>false</ScaleCrop>
  <LinksUpToDate>false</LinksUpToDate>
  <CharactersWithSpaces>845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0T09:53:00Z</dcterms:created>
  <dc:creator>李什么李</dc:creator>
  <cp:lastModifiedBy>李什么李</cp:lastModifiedBy>
  <dcterms:modified xsi:type="dcterms:W3CDTF">2023-06-20T14:04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612ECD66CFB4CFDB31C6775D1ACD3BF_11</vt:lpwstr>
  </property>
</Properties>
</file>